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6DEE0" w14:textId="02FDD4D1" w:rsidR="009D1413" w:rsidRDefault="00D0339B">
      <w:pPr>
        <w:rPr>
          <w:b/>
          <w:bCs/>
          <w:u w:val="single"/>
        </w:rPr>
      </w:pPr>
      <w:r>
        <w:rPr>
          <w:b/>
          <w:bCs/>
          <w:u w:val="single"/>
        </w:rPr>
        <w:t>Ontario’s Designated Head and Neck Cancer Cent</w:t>
      </w:r>
      <w:r w:rsidR="00987B32">
        <w:rPr>
          <w:b/>
          <w:bCs/>
          <w:u w:val="single"/>
        </w:rPr>
        <w:t>ers</w:t>
      </w:r>
    </w:p>
    <w:p w14:paraId="1321D245" w14:textId="138C4DF4" w:rsidR="00D0339B" w:rsidRDefault="00D0339B">
      <w:pPr>
        <w:rPr>
          <w:b/>
          <w:bCs/>
          <w:u w:val="single"/>
        </w:rPr>
      </w:pPr>
    </w:p>
    <w:p w14:paraId="2B7B0E92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Cancer Centre of Southeastern Ontario (Kingston)</w:t>
      </w:r>
    </w:p>
    <w:p w14:paraId="72CA65A0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Northeast Cancer Centre (Sudbury)</w:t>
      </w:r>
    </w:p>
    <w:p w14:paraId="02F8534C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Odette Cancer Centre (Toronto)</w:t>
      </w:r>
    </w:p>
    <w:p w14:paraId="61C28C2D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Princess Margaret Cancer Centre (Toronto)</w:t>
      </w:r>
    </w:p>
    <w:p w14:paraId="61C80408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The Ottawa Hospital Cancer Centre (Ottawa)</w:t>
      </w:r>
    </w:p>
    <w:p w14:paraId="0A1ECD78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Juravinski Cancer Centre (Hamilton)</w:t>
      </w:r>
    </w:p>
    <w:p w14:paraId="35D06C03" w14:textId="77777777" w:rsidR="00987B32" w:rsidRDefault="00987B32" w:rsidP="00D0339B">
      <w:pPr>
        <w:pStyle w:val="ListParagraph"/>
        <w:numPr>
          <w:ilvl w:val="0"/>
          <w:numId w:val="1"/>
        </w:numPr>
      </w:pPr>
      <w:r>
        <w:t>London Regional Cancer Program (London</w:t>
      </w:r>
      <w:r>
        <w:t>)</w:t>
      </w:r>
    </w:p>
    <w:p w14:paraId="1D6913BC" w14:textId="138E15C2" w:rsidR="00987B32" w:rsidRDefault="00987B32" w:rsidP="00D0339B">
      <w:pPr>
        <w:pStyle w:val="ListParagraph"/>
        <w:numPr>
          <w:ilvl w:val="0"/>
          <w:numId w:val="1"/>
        </w:numPr>
      </w:pPr>
      <w:r>
        <w:t>Regional Cancer Care Northwest (Thunder Bay)</w:t>
      </w:r>
      <w:r>
        <w:rPr>
          <w:vertAlign w:val="superscript"/>
        </w:rPr>
        <w:t>a</w:t>
      </w:r>
    </w:p>
    <w:p w14:paraId="0897358D" w14:textId="178BD1BD" w:rsidR="00D0339B" w:rsidRPr="00987B32" w:rsidRDefault="00987B32" w:rsidP="00D0339B">
      <w:pPr>
        <w:pStyle w:val="ListParagraph"/>
        <w:numPr>
          <w:ilvl w:val="0"/>
          <w:numId w:val="1"/>
        </w:numPr>
      </w:pPr>
      <w:r>
        <w:t>Windsor Regional Cancer Centre (Windsor)</w:t>
      </w:r>
      <w:r>
        <w:rPr>
          <w:vertAlign w:val="superscript"/>
        </w:rPr>
        <w:t>a</w:t>
      </w:r>
    </w:p>
    <w:p w14:paraId="3F30CCFB" w14:textId="2EA3A311" w:rsidR="00987B32" w:rsidRDefault="00987B32" w:rsidP="00987B32"/>
    <w:p w14:paraId="56B3966C" w14:textId="55D771CF" w:rsidR="00987B32" w:rsidRPr="00987B32" w:rsidRDefault="00987B32" w:rsidP="00987B32">
      <w:r>
        <w:rPr>
          <w:vertAlign w:val="superscript"/>
        </w:rPr>
        <w:t>a</w:t>
      </w:r>
      <w:r>
        <w:t>Partner centers which deliver chemotherapy and radiation, but not surgery</w:t>
      </w:r>
    </w:p>
    <w:sectPr w:rsidR="00987B32" w:rsidRPr="00987B32" w:rsidSect="008B0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E62AE"/>
    <w:multiLevelType w:val="hybridMultilevel"/>
    <w:tmpl w:val="F498F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979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9B"/>
    <w:rsid w:val="00001C1B"/>
    <w:rsid w:val="00003C4E"/>
    <w:rsid w:val="00017F69"/>
    <w:rsid w:val="00020A6B"/>
    <w:rsid w:val="00022178"/>
    <w:rsid w:val="000259C6"/>
    <w:rsid w:val="00041D2B"/>
    <w:rsid w:val="00052128"/>
    <w:rsid w:val="000564EC"/>
    <w:rsid w:val="000830CB"/>
    <w:rsid w:val="000848B8"/>
    <w:rsid w:val="00090629"/>
    <w:rsid w:val="0009088B"/>
    <w:rsid w:val="000912E1"/>
    <w:rsid w:val="00091880"/>
    <w:rsid w:val="000A0C4C"/>
    <w:rsid w:val="000A689E"/>
    <w:rsid w:val="000B2A98"/>
    <w:rsid w:val="000B42C2"/>
    <w:rsid w:val="000B6350"/>
    <w:rsid w:val="000B6930"/>
    <w:rsid w:val="000B6A45"/>
    <w:rsid w:val="000C0F6B"/>
    <w:rsid w:val="000D0EDF"/>
    <w:rsid w:val="000D5279"/>
    <w:rsid w:val="000D5E4A"/>
    <w:rsid w:val="000F04DD"/>
    <w:rsid w:val="000F3C2D"/>
    <w:rsid w:val="000F3E77"/>
    <w:rsid w:val="000F5018"/>
    <w:rsid w:val="000F6370"/>
    <w:rsid w:val="00106888"/>
    <w:rsid w:val="0011072D"/>
    <w:rsid w:val="001319D7"/>
    <w:rsid w:val="0014768C"/>
    <w:rsid w:val="00150D4B"/>
    <w:rsid w:val="00154F46"/>
    <w:rsid w:val="001568AB"/>
    <w:rsid w:val="00160785"/>
    <w:rsid w:val="00167DD3"/>
    <w:rsid w:val="00171F53"/>
    <w:rsid w:val="001C0A36"/>
    <w:rsid w:val="001C6DC8"/>
    <w:rsid w:val="001D6B7D"/>
    <w:rsid w:val="001F0513"/>
    <w:rsid w:val="001F1C1D"/>
    <w:rsid w:val="00201EC4"/>
    <w:rsid w:val="00205EBF"/>
    <w:rsid w:val="00215DA8"/>
    <w:rsid w:val="00217C2B"/>
    <w:rsid w:val="0022068F"/>
    <w:rsid w:val="002252FF"/>
    <w:rsid w:val="00226E77"/>
    <w:rsid w:val="00235228"/>
    <w:rsid w:val="00236CA8"/>
    <w:rsid w:val="00236E17"/>
    <w:rsid w:val="0024227D"/>
    <w:rsid w:val="002479EB"/>
    <w:rsid w:val="00255B77"/>
    <w:rsid w:val="00256B21"/>
    <w:rsid w:val="002601E1"/>
    <w:rsid w:val="00262A61"/>
    <w:rsid w:val="00271210"/>
    <w:rsid w:val="002729AC"/>
    <w:rsid w:val="0027328B"/>
    <w:rsid w:val="00276057"/>
    <w:rsid w:val="002932C3"/>
    <w:rsid w:val="0029381E"/>
    <w:rsid w:val="00293980"/>
    <w:rsid w:val="002940B5"/>
    <w:rsid w:val="002B3996"/>
    <w:rsid w:val="002D5B5A"/>
    <w:rsid w:val="002D7DF4"/>
    <w:rsid w:val="002E52D8"/>
    <w:rsid w:val="002F683C"/>
    <w:rsid w:val="0032357C"/>
    <w:rsid w:val="0034211A"/>
    <w:rsid w:val="003572DD"/>
    <w:rsid w:val="003577EC"/>
    <w:rsid w:val="00365CAC"/>
    <w:rsid w:val="003723C7"/>
    <w:rsid w:val="00383796"/>
    <w:rsid w:val="0038734D"/>
    <w:rsid w:val="00393165"/>
    <w:rsid w:val="00394452"/>
    <w:rsid w:val="00397D57"/>
    <w:rsid w:val="003B213F"/>
    <w:rsid w:val="003B22C1"/>
    <w:rsid w:val="003C2094"/>
    <w:rsid w:val="003C6468"/>
    <w:rsid w:val="003D02CD"/>
    <w:rsid w:val="003D1F3E"/>
    <w:rsid w:val="003D2904"/>
    <w:rsid w:val="003E3CF9"/>
    <w:rsid w:val="003E3DA0"/>
    <w:rsid w:val="003F07FE"/>
    <w:rsid w:val="003F4F42"/>
    <w:rsid w:val="004079D5"/>
    <w:rsid w:val="00421A24"/>
    <w:rsid w:val="0042247E"/>
    <w:rsid w:val="00423491"/>
    <w:rsid w:val="00424FBE"/>
    <w:rsid w:val="00435191"/>
    <w:rsid w:val="00435B87"/>
    <w:rsid w:val="00441ED8"/>
    <w:rsid w:val="00456A89"/>
    <w:rsid w:val="004600EF"/>
    <w:rsid w:val="0046564A"/>
    <w:rsid w:val="00471AEA"/>
    <w:rsid w:val="00471D05"/>
    <w:rsid w:val="00484CDE"/>
    <w:rsid w:val="004960C5"/>
    <w:rsid w:val="004A1446"/>
    <w:rsid w:val="004A3FD3"/>
    <w:rsid w:val="004B5EFE"/>
    <w:rsid w:val="004D2D92"/>
    <w:rsid w:val="004D712A"/>
    <w:rsid w:val="004E4360"/>
    <w:rsid w:val="004F4A36"/>
    <w:rsid w:val="005006B9"/>
    <w:rsid w:val="00502893"/>
    <w:rsid w:val="005120A3"/>
    <w:rsid w:val="005205B9"/>
    <w:rsid w:val="0052063F"/>
    <w:rsid w:val="00544F8B"/>
    <w:rsid w:val="005551A6"/>
    <w:rsid w:val="005613DE"/>
    <w:rsid w:val="0057280D"/>
    <w:rsid w:val="005840B4"/>
    <w:rsid w:val="005965D3"/>
    <w:rsid w:val="00597CB8"/>
    <w:rsid w:val="005A1D4E"/>
    <w:rsid w:val="005A4593"/>
    <w:rsid w:val="005A462E"/>
    <w:rsid w:val="005A4D35"/>
    <w:rsid w:val="005F560F"/>
    <w:rsid w:val="0060142B"/>
    <w:rsid w:val="0060703A"/>
    <w:rsid w:val="00621BAE"/>
    <w:rsid w:val="0063018F"/>
    <w:rsid w:val="0063019D"/>
    <w:rsid w:val="00631886"/>
    <w:rsid w:val="00634851"/>
    <w:rsid w:val="00634D19"/>
    <w:rsid w:val="00641139"/>
    <w:rsid w:val="00644C34"/>
    <w:rsid w:val="00671D26"/>
    <w:rsid w:val="00682EF0"/>
    <w:rsid w:val="006844CB"/>
    <w:rsid w:val="00692570"/>
    <w:rsid w:val="0069428D"/>
    <w:rsid w:val="006955BF"/>
    <w:rsid w:val="006A465E"/>
    <w:rsid w:val="006A6798"/>
    <w:rsid w:val="006C73DA"/>
    <w:rsid w:val="006E138C"/>
    <w:rsid w:val="006E7216"/>
    <w:rsid w:val="006F7AA1"/>
    <w:rsid w:val="00715920"/>
    <w:rsid w:val="007338D6"/>
    <w:rsid w:val="007368B7"/>
    <w:rsid w:val="007450DF"/>
    <w:rsid w:val="00746061"/>
    <w:rsid w:val="00761704"/>
    <w:rsid w:val="00766534"/>
    <w:rsid w:val="007716ED"/>
    <w:rsid w:val="00774408"/>
    <w:rsid w:val="00775487"/>
    <w:rsid w:val="00787BE9"/>
    <w:rsid w:val="007948B7"/>
    <w:rsid w:val="00795A80"/>
    <w:rsid w:val="007A4200"/>
    <w:rsid w:val="007B1848"/>
    <w:rsid w:val="007D2AA0"/>
    <w:rsid w:val="007D7ED5"/>
    <w:rsid w:val="007E459F"/>
    <w:rsid w:val="007E5FF1"/>
    <w:rsid w:val="007F5271"/>
    <w:rsid w:val="007F7737"/>
    <w:rsid w:val="00800A12"/>
    <w:rsid w:val="00835637"/>
    <w:rsid w:val="008367D0"/>
    <w:rsid w:val="00840725"/>
    <w:rsid w:val="00842FA8"/>
    <w:rsid w:val="00867117"/>
    <w:rsid w:val="0087282C"/>
    <w:rsid w:val="00885A83"/>
    <w:rsid w:val="0089699A"/>
    <w:rsid w:val="008A0A14"/>
    <w:rsid w:val="008A0B9D"/>
    <w:rsid w:val="008B0103"/>
    <w:rsid w:val="008B67B1"/>
    <w:rsid w:val="008D1888"/>
    <w:rsid w:val="008D77B2"/>
    <w:rsid w:val="008E2551"/>
    <w:rsid w:val="008E3390"/>
    <w:rsid w:val="008E3660"/>
    <w:rsid w:val="008E3E00"/>
    <w:rsid w:val="008E686D"/>
    <w:rsid w:val="008F5A43"/>
    <w:rsid w:val="008F6BBA"/>
    <w:rsid w:val="008F7E87"/>
    <w:rsid w:val="00901A05"/>
    <w:rsid w:val="009165B3"/>
    <w:rsid w:val="009230BD"/>
    <w:rsid w:val="00923ED9"/>
    <w:rsid w:val="00924362"/>
    <w:rsid w:val="009425C4"/>
    <w:rsid w:val="009473EB"/>
    <w:rsid w:val="0097371A"/>
    <w:rsid w:val="009831EF"/>
    <w:rsid w:val="00987B32"/>
    <w:rsid w:val="00994844"/>
    <w:rsid w:val="009A01F1"/>
    <w:rsid w:val="009A210E"/>
    <w:rsid w:val="009A46F7"/>
    <w:rsid w:val="009A7D08"/>
    <w:rsid w:val="009B2C17"/>
    <w:rsid w:val="009B4099"/>
    <w:rsid w:val="009C7A78"/>
    <w:rsid w:val="009D1BB4"/>
    <w:rsid w:val="009D35EB"/>
    <w:rsid w:val="009D7F93"/>
    <w:rsid w:val="009E558D"/>
    <w:rsid w:val="009F1474"/>
    <w:rsid w:val="009F4B47"/>
    <w:rsid w:val="009F636C"/>
    <w:rsid w:val="00A005BA"/>
    <w:rsid w:val="00A048DE"/>
    <w:rsid w:val="00A04DCA"/>
    <w:rsid w:val="00A071AA"/>
    <w:rsid w:val="00A07D97"/>
    <w:rsid w:val="00A21CE3"/>
    <w:rsid w:val="00A234CC"/>
    <w:rsid w:val="00A277A7"/>
    <w:rsid w:val="00A300C4"/>
    <w:rsid w:val="00A3263E"/>
    <w:rsid w:val="00A37A97"/>
    <w:rsid w:val="00A42AED"/>
    <w:rsid w:val="00A571FF"/>
    <w:rsid w:val="00A57A0F"/>
    <w:rsid w:val="00A66549"/>
    <w:rsid w:val="00A679AB"/>
    <w:rsid w:val="00A7784E"/>
    <w:rsid w:val="00AA09D6"/>
    <w:rsid w:val="00AB7642"/>
    <w:rsid w:val="00AC3E38"/>
    <w:rsid w:val="00AD7AC6"/>
    <w:rsid w:val="00AF5D4E"/>
    <w:rsid w:val="00AF7885"/>
    <w:rsid w:val="00AF7D77"/>
    <w:rsid w:val="00B0478A"/>
    <w:rsid w:val="00B219A5"/>
    <w:rsid w:val="00B3099D"/>
    <w:rsid w:val="00B37E3E"/>
    <w:rsid w:val="00B43896"/>
    <w:rsid w:val="00B64676"/>
    <w:rsid w:val="00B70419"/>
    <w:rsid w:val="00B80F11"/>
    <w:rsid w:val="00B833E0"/>
    <w:rsid w:val="00B906A8"/>
    <w:rsid w:val="00B943D4"/>
    <w:rsid w:val="00BA16B4"/>
    <w:rsid w:val="00BA2D79"/>
    <w:rsid w:val="00BB6313"/>
    <w:rsid w:val="00BB76E0"/>
    <w:rsid w:val="00BB7735"/>
    <w:rsid w:val="00BD0034"/>
    <w:rsid w:val="00BE64E8"/>
    <w:rsid w:val="00BF18CE"/>
    <w:rsid w:val="00BF5EF5"/>
    <w:rsid w:val="00BF6ABE"/>
    <w:rsid w:val="00C0179F"/>
    <w:rsid w:val="00C23B13"/>
    <w:rsid w:val="00C2512B"/>
    <w:rsid w:val="00C356F4"/>
    <w:rsid w:val="00C40ABD"/>
    <w:rsid w:val="00C515AD"/>
    <w:rsid w:val="00C5386B"/>
    <w:rsid w:val="00C55EF0"/>
    <w:rsid w:val="00C63929"/>
    <w:rsid w:val="00C660D9"/>
    <w:rsid w:val="00C70AFB"/>
    <w:rsid w:val="00C848B8"/>
    <w:rsid w:val="00C91033"/>
    <w:rsid w:val="00CA2E20"/>
    <w:rsid w:val="00CB46A2"/>
    <w:rsid w:val="00CC0200"/>
    <w:rsid w:val="00CC0606"/>
    <w:rsid w:val="00CD3ACA"/>
    <w:rsid w:val="00CD741F"/>
    <w:rsid w:val="00CE0765"/>
    <w:rsid w:val="00CE10B6"/>
    <w:rsid w:val="00CF2A86"/>
    <w:rsid w:val="00CF535B"/>
    <w:rsid w:val="00D0339B"/>
    <w:rsid w:val="00D06DF0"/>
    <w:rsid w:val="00D44BCD"/>
    <w:rsid w:val="00D45D74"/>
    <w:rsid w:val="00D531F7"/>
    <w:rsid w:val="00D82CFB"/>
    <w:rsid w:val="00D84D11"/>
    <w:rsid w:val="00D857FB"/>
    <w:rsid w:val="00D85D1A"/>
    <w:rsid w:val="00D8766F"/>
    <w:rsid w:val="00D97C58"/>
    <w:rsid w:val="00DB51F2"/>
    <w:rsid w:val="00DC7A1D"/>
    <w:rsid w:val="00DD6177"/>
    <w:rsid w:val="00DD6E89"/>
    <w:rsid w:val="00DE5A76"/>
    <w:rsid w:val="00DF6578"/>
    <w:rsid w:val="00E15E45"/>
    <w:rsid w:val="00E176F4"/>
    <w:rsid w:val="00E32AC6"/>
    <w:rsid w:val="00E454B8"/>
    <w:rsid w:val="00E46D5D"/>
    <w:rsid w:val="00E61B23"/>
    <w:rsid w:val="00E62770"/>
    <w:rsid w:val="00E66654"/>
    <w:rsid w:val="00E74721"/>
    <w:rsid w:val="00E74815"/>
    <w:rsid w:val="00E7696F"/>
    <w:rsid w:val="00E82575"/>
    <w:rsid w:val="00E90DD0"/>
    <w:rsid w:val="00EA4FF2"/>
    <w:rsid w:val="00EA5267"/>
    <w:rsid w:val="00EA6763"/>
    <w:rsid w:val="00EA72AD"/>
    <w:rsid w:val="00EA7537"/>
    <w:rsid w:val="00EB3CE3"/>
    <w:rsid w:val="00EC63F2"/>
    <w:rsid w:val="00EE11D2"/>
    <w:rsid w:val="00EF0402"/>
    <w:rsid w:val="00F059C0"/>
    <w:rsid w:val="00F2545E"/>
    <w:rsid w:val="00F3604B"/>
    <w:rsid w:val="00F36998"/>
    <w:rsid w:val="00F430F6"/>
    <w:rsid w:val="00F50CC4"/>
    <w:rsid w:val="00F6185E"/>
    <w:rsid w:val="00F87025"/>
    <w:rsid w:val="00F96217"/>
    <w:rsid w:val="00FB5E51"/>
    <w:rsid w:val="00FC7C60"/>
    <w:rsid w:val="00FD037D"/>
    <w:rsid w:val="00FD47BD"/>
    <w:rsid w:val="00FD4BA5"/>
    <w:rsid w:val="00FD7C05"/>
    <w:rsid w:val="00FE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9EDCC"/>
  <w15:chartTrackingRefBased/>
  <w15:docId w15:val="{F564931A-40B0-534E-9291-C59FE6AA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3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vy</dc:creator>
  <cp:keywords/>
  <dc:description/>
  <cp:lastModifiedBy>Ben Levy</cp:lastModifiedBy>
  <cp:revision>2</cp:revision>
  <dcterms:created xsi:type="dcterms:W3CDTF">2023-03-08T06:25:00Z</dcterms:created>
  <dcterms:modified xsi:type="dcterms:W3CDTF">2023-03-08T06:31:00Z</dcterms:modified>
</cp:coreProperties>
</file>